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488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378"/>
        <w:gridCol w:w="2043"/>
        <w:gridCol w:w="2128"/>
        <w:gridCol w:w="6196"/>
        <w:gridCol w:w="18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Table S3. Characteristics of the included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bidi="ar"/>
              </w:rPr>
              <w:t>in vitr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preclinical studi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uthor, year</w:t>
            </w:r>
            <w:bookmarkStart w:id="0" w:name="_GoBack"/>
            <w:bookmarkEnd w:id="0"/>
          </w:p>
        </w:tc>
        <w:tc>
          <w:tcPr>
            <w:tcW w:w="4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ell Type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Intervention Methods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ell Tracking Method</w:t>
            </w:r>
          </w:p>
        </w:tc>
        <w:tc>
          <w:tcPr>
            <w:tcW w:w="20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Outcomes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Pathway(s) Invol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Yuji Yamaguchi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t al. 19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2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human keratinocyt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UD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BrdU: proliferation of keratinocytes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UDC produces reversible growth-inhibitory effects on human keratinocytes via mechanisms other than cytotoxicity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10" w:hanging="210" w:hanging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ae-Gyun Kim et al. 20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2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CD4+ T cell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fluvastatin, simvastatin, pravastati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ELISA: CCL20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luvastatin and simvastatin significantly inhibited the production of CCL20 by HaCaT cells and inhibited the migration of CD4+ T cells to CCL20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10" w:hanging="210" w:hanging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Nagaraj M 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t al. 20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2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HaCa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atorvastati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ELISA: TNF-a</w:t>
            </w: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he inhibition of keratinocyte proliferation by atorvastatin may be due to the inhibition of cytokine release and NF-kB activation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10" w:hanging="210" w:hanging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in Young Kim et al. 2021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2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HaCaT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Statins (atorvastatin, lovastatin, mevastatin, rosuvastatin, simvastatin)，Sigma Aldrich (St. Louis, MO, USA),</w:t>
            </w:r>
          </w:p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dissolved in dimethyl sulfoxide.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1. RT-PCR: mRNA of IL-1α/β, IL-6, IL-8, CCL20</w:t>
            </w:r>
          </w:p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2. WB: P-ERK 1/2, P-JNK, P-p38, P-STAT3</w:t>
            </w:r>
          </w:p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>3. RT-PCR: Keratin 5/14/6A/16</w:t>
            </w:r>
          </w:p>
          <w:p>
            <w:pPr>
              <w:widowControl/>
              <w:jc w:val="left"/>
              <w:textAlignment w:val="center"/>
              <w:rPr>
                <w:rStyle w:val="10"/>
                <w:rFonts w:eastAsia="宋体"/>
                <w:sz w:val="21"/>
                <w:szCs w:val="21"/>
                <w:lang w:bidi="ar"/>
              </w:rPr>
            </w:pP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 xml:space="preserve">4. RT-PCR </w:t>
            </w:r>
            <w:r>
              <w:rPr>
                <w:rStyle w:val="10"/>
                <w:rFonts w:hint="eastAsia" w:eastAsia="宋体"/>
                <w:sz w:val="21"/>
                <w:szCs w:val="21"/>
                <w:lang w:bidi="ar"/>
              </w:rPr>
              <w:t>/</w:t>
            </w:r>
            <w:r>
              <w:rPr>
                <w:rStyle w:val="10"/>
                <w:rFonts w:eastAsia="宋体"/>
                <w:sz w:val="21"/>
                <w:szCs w:val="21"/>
                <w:lang w:bidi="ar"/>
              </w:rPr>
              <w:t xml:space="preserve"> WB: IL-6, CCL20, KRT 17, STAT3, P-STAT3</w:t>
            </w:r>
          </w:p>
        </w:tc>
        <w:tc>
          <w:tcPr>
            <w:tcW w:w="20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. Mevastatin can inhibit psoriasis-induced cytokine and chemokine mRNA expression by regulating NF-κB signaling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. Mevastatin can inhibit the phosphorylation of MAPKs (ERK 1/2, JNK, and p38) and STAT3 and the transcriptional regulation of NF-κB in TNF-α signaling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. Mevastatin can significantly inhibit the expression of keratin, leading to hyperkeratinization and the overexpression of cytokines and chemokines in psoriatic skin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. Mevastatin can inhibit the expression of IL-6, CCL20, and KRT 17 by regulating IL-17A-induced STAT3 phosphorylation in human keratinocytes.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. IκB/NF-κB pathway</w:t>
            </w:r>
          </w:p>
          <w:p>
            <w:pPr>
              <w:widowControl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. MAPKs (ERK 1/2, JNK, p38) and STAT3 pathway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 w:val="21"/>
          <w:szCs w:val="21"/>
          <w:lang w:bidi="ar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bbreviations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21"/>
          <w:szCs w:val="21"/>
          <w:lang w:bidi="ar"/>
        </w:rPr>
        <w:t>TUDC, tauroursodeoxycholic acid; ELISA, enzyme-linked immunosorbent assay; RT-PCR, reverse transcription-polymerase chain reaction; WB, western blotting; IL, interleukin; KRT, keratin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MDQ2MDYzNLcwtDRX0lEKTi0uzszPAykwrAUAWqTg6CwAAAA="/>
  </w:docVars>
  <w:rsids>
    <w:rsidRoot w:val="620B0E9A"/>
    <w:rsid w:val="000501ED"/>
    <w:rsid w:val="001A46B2"/>
    <w:rsid w:val="001C1DE9"/>
    <w:rsid w:val="001E53F6"/>
    <w:rsid w:val="0021475E"/>
    <w:rsid w:val="00220829"/>
    <w:rsid w:val="00407CEC"/>
    <w:rsid w:val="0055022C"/>
    <w:rsid w:val="006413CC"/>
    <w:rsid w:val="00666E86"/>
    <w:rsid w:val="006C07C5"/>
    <w:rsid w:val="006E53A8"/>
    <w:rsid w:val="006F4778"/>
    <w:rsid w:val="00727196"/>
    <w:rsid w:val="007B04E5"/>
    <w:rsid w:val="007C2209"/>
    <w:rsid w:val="00804501"/>
    <w:rsid w:val="008146AD"/>
    <w:rsid w:val="00816BD7"/>
    <w:rsid w:val="008A064E"/>
    <w:rsid w:val="00953D22"/>
    <w:rsid w:val="00A0518A"/>
    <w:rsid w:val="00AF48FF"/>
    <w:rsid w:val="00B413CE"/>
    <w:rsid w:val="00B81736"/>
    <w:rsid w:val="00BC7E13"/>
    <w:rsid w:val="00BE472E"/>
    <w:rsid w:val="00C25ECE"/>
    <w:rsid w:val="00C2693D"/>
    <w:rsid w:val="00C44997"/>
    <w:rsid w:val="00CE32F9"/>
    <w:rsid w:val="00D231E8"/>
    <w:rsid w:val="00DB07EC"/>
    <w:rsid w:val="00E073FF"/>
    <w:rsid w:val="00EB1BF5"/>
    <w:rsid w:val="00EC46E3"/>
    <w:rsid w:val="00ED0B0A"/>
    <w:rsid w:val="00EF2C89"/>
    <w:rsid w:val="00F4298B"/>
    <w:rsid w:val="00F55D12"/>
    <w:rsid w:val="040110A7"/>
    <w:rsid w:val="04451E55"/>
    <w:rsid w:val="081575E3"/>
    <w:rsid w:val="09144DFC"/>
    <w:rsid w:val="09F95EDE"/>
    <w:rsid w:val="0ADD4695"/>
    <w:rsid w:val="0B684FD2"/>
    <w:rsid w:val="0CE6676A"/>
    <w:rsid w:val="0E1F0458"/>
    <w:rsid w:val="0F323E36"/>
    <w:rsid w:val="0FE00DF3"/>
    <w:rsid w:val="14031333"/>
    <w:rsid w:val="14165E46"/>
    <w:rsid w:val="145B32AA"/>
    <w:rsid w:val="14EC4977"/>
    <w:rsid w:val="15097F3C"/>
    <w:rsid w:val="18420F61"/>
    <w:rsid w:val="1C132D7E"/>
    <w:rsid w:val="1C252D90"/>
    <w:rsid w:val="213A7069"/>
    <w:rsid w:val="21470EFC"/>
    <w:rsid w:val="245F4EBF"/>
    <w:rsid w:val="25070524"/>
    <w:rsid w:val="25BC7E43"/>
    <w:rsid w:val="27C44324"/>
    <w:rsid w:val="29947BF7"/>
    <w:rsid w:val="2A3F44E0"/>
    <w:rsid w:val="2AC47082"/>
    <w:rsid w:val="2D4868B1"/>
    <w:rsid w:val="302B0854"/>
    <w:rsid w:val="304901BD"/>
    <w:rsid w:val="319C190F"/>
    <w:rsid w:val="35AA4DED"/>
    <w:rsid w:val="39BD390C"/>
    <w:rsid w:val="39D63409"/>
    <w:rsid w:val="3B153572"/>
    <w:rsid w:val="3B893ECD"/>
    <w:rsid w:val="3BC2278D"/>
    <w:rsid w:val="3EF91D43"/>
    <w:rsid w:val="40CB66A5"/>
    <w:rsid w:val="41BA1D81"/>
    <w:rsid w:val="431E18A6"/>
    <w:rsid w:val="43FE6397"/>
    <w:rsid w:val="47D75A38"/>
    <w:rsid w:val="47E177A1"/>
    <w:rsid w:val="48E23486"/>
    <w:rsid w:val="4A204B64"/>
    <w:rsid w:val="4AA6768B"/>
    <w:rsid w:val="4B517B75"/>
    <w:rsid w:val="4B8872CB"/>
    <w:rsid w:val="4C80049F"/>
    <w:rsid w:val="4ED40387"/>
    <w:rsid w:val="50BB2915"/>
    <w:rsid w:val="52CA11C7"/>
    <w:rsid w:val="53DD0060"/>
    <w:rsid w:val="550A6D14"/>
    <w:rsid w:val="55E5367C"/>
    <w:rsid w:val="56A807E5"/>
    <w:rsid w:val="57B75793"/>
    <w:rsid w:val="57BD4D9F"/>
    <w:rsid w:val="5B1A0DCE"/>
    <w:rsid w:val="5BDF1931"/>
    <w:rsid w:val="5C37500B"/>
    <w:rsid w:val="5C947F0B"/>
    <w:rsid w:val="61546DA0"/>
    <w:rsid w:val="620B0E9A"/>
    <w:rsid w:val="654F454E"/>
    <w:rsid w:val="67E820F0"/>
    <w:rsid w:val="68D16C12"/>
    <w:rsid w:val="6DA86571"/>
    <w:rsid w:val="71CA5280"/>
    <w:rsid w:val="74FB30B7"/>
    <w:rsid w:val="76EB54C0"/>
    <w:rsid w:val="78FB5238"/>
    <w:rsid w:val="7A245EDD"/>
    <w:rsid w:val="7E0C5676"/>
    <w:rsid w:val="7EAA1A7C"/>
    <w:rsid w:val="7FEE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qFormat/>
    <w:uiPriority w:val="0"/>
    <w:pPr>
      <w:jc w:val="left"/>
    </w:pPr>
  </w:style>
  <w:style w:type="paragraph" w:styleId="3">
    <w:name w:val="Balloon Text"/>
    <w:basedOn w:val="1"/>
    <w:link w:val="25"/>
    <w:qFormat/>
    <w:uiPriority w:val="0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2"/>
    <w:uiPriority w:val="0"/>
    <w:rPr>
      <w:b/>
      <w:bCs/>
    </w:rPr>
  </w:style>
  <w:style w:type="character" w:styleId="9">
    <w:name w:val="annotation reference"/>
    <w:basedOn w:val="8"/>
    <w:uiPriority w:val="0"/>
    <w:rPr>
      <w:sz w:val="21"/>
      <w:szCs w:val="21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2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101"/>
    <w:basedOn w:val="8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112"/>
    <w:basedOn w:val="8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7">
    <w:name w:val="font7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8">
    <w:name w:val="font12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9">
    <w:name w:val="页眉 字符"/>
    <w:basedOn w:val="8"/>
    <w:link w:val="5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20">
    <w:name w:val="页脚 字符"/>
    <w:basedOn w:val="8"/>
    <w:link w:val="4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21">
    <w:name w:val="批注文字 字符"/>
    <w:basedOn w:val="8"/>
    <w:link w:val="2"/>
    <w:qFormat/>
    <w:uiPriority w:val="0"/>
    <w:rPr>
      <w:rFonts w:eastAsia="仿宋" w:cs="仿宋" w:asciiTheme="minorHAnsi" w:hAnsiTheme="minorHAnsi"/>
      <w:sz w:val="24"/>
      <w:szCs w:val="24"/>
    </w:rPr>
  </w:style>
  <w:style w:type="character" w:customStyle="1" w:styleId="22">
    <w:name w:val="批注主题 字符"/>
    <w:basedOn w:val="21"/>
    <w:link w:val="6"/>
    <w:qFormat/>
    <w:uiPriority w:val="0"/>
    <w:rPr>
      <w:rFonts w:eastAsia="仿宋" w:cs="仿宋" w:asciiTheme="minorHAnsi" w:hAnsiTheme="minorHAnsi"/>
      <w:b/>
      <w:bCs/>
      <w:sz w:val="24"/>
      <w:szCs w:val="24"/>
    </w:rPr>
  </w:style>
  <w:style w:type="paragraph" w:customStyle="1" w:styleId="23">
    <w:name w:val="修订1"/>
    <w:hidden/>
    <w:semiHidden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customStyle="1" w:styleId="25">
    <w:name w:val="批注框文本 字符"/>
    <w:basedOn w:val="8"/>
    <w:link w:val="3"/>
    <w:qFormat/>
    <w:uiPriority w:val="0"/>
    <w:rPr>
      <w:rFonts w:ascii="Segoe UI" w:hAnsi="Segoe UI" w:eastAsia="仿宋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707</Characters>
  <Lines>14</Lines>
  <Paragraphs>4</Paragraphs>
  <TotalTime>16</TotalTime>
  <ScaleCrop>false</ScaleCrop>
  <LinksUpToDate>false</LinksUpToDate>
  <CharactersWithSpaces>2002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6:24:00Z</dcterms:created>
  <dc:creator>wjiao</dc:creator>
  <cp:lastModifiedBy>Yaqiong Zhou</cp:lastModifiedBy>
  <cp:lastPrinted>2021-12-21T05:13:00Z</cp:lastPrinted>
  <dcterms:modified xsi:type="dcterms:W3CDTF">2022-03-19T05:02:07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746C3EDF6C4F7B9D3779520FC1ADA5</vt:lpwstr>
  </property>
  <property fmtid="{D5CDD505-2E9C-101B-9397-08002B2CF9AE}" pid="3" name="KSOProductBuildVer">
    <vt:lpwstr>2052-11.1.0.9914</vt:lpwstr>
  </property>
</Properties>
</file>